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16AE76" w14:textId="1F7FFCFA" w:rsidR="005373AA" w:rsidRPr="00B66BE5" w:rsidRDefault="00B66BE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66BE5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s</w:t>
      </w:r>
    </w:p>
    <w:p w14:paraId="29EA201C" w14:textId="77777777" w:rsidR="00B66BE5" w:rsidRDefault="00B66BE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E251D4A" w14:textId="77777777" w:rsidR="00B66BE5" w:rsidRPr="00B66BE5" w:rsidRDefault="00B66BE5" w:rsidP="00B66BE5">
      <w:pPr>
        <w:suppressLineNumbers/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B66BE5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The association between prenatal maternal Selenium concentration and neurodevelopment in early childhood, results from a mother-child cohort study</w:t>
      </w:r>
    </w:p>
    <w:p w14:paraId="1601B43C" w14:textId="199FF8C6" w:rsidR="00B66BE5" w:rsidRDefault="00B66BE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Ranjitkar et al.)</w:t>
      </w:r>
    </w:p>
    <w:p w14:paraId="059FD332" w14:textId="77777777" w:rsidR="00B66BE5" w:rsidRDefault="00B66BE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83F5BA" w14:textId="27F92F9D" w:rsidR="00B66BE5" w:rsidRPr="00B66BE5" w:rsidRDefault="00B66BE5" w:rsidP="00B66BE5">
      <w:pPr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EC05A6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1</w:t>
      </w:r>
      <w:r w:rsidRPr="00EC05A6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B66BE5">
        <w:rPr>
          <w:rFonts w:ascii="Times New Roman" w:hAnsi="Times New Roman" w:cs="Times New Roman"/>
          <w:b/>
          <w:bCs/>
          <w:sz w:val="24"/>
          <w:szCs w:val="24"/>
          <w:lang w:val="en-US"/>
        </w:rPr>
        <w:t>Calculation of the WAMI index</w:t>
      </w:r>
    </w:p>
    <w:tbl>
      <w:tblPr>
        <w:tblStyle w:val="TableGrid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7"/>
        <w:gridCol w:w="6637"/>
        <w:gridCol w:w="1192"/>
        <w:gridCol w:w="319"/>
      </w:tblGrid>
      <w:tr w:rsidR="00B66BE5" w:rsidRPr="00F865DA" w14:paraId="1E6AE2C0" w14:textId="77777777" w:rsidTr="00096D66">
        <w:tc>
          <w:tcPr>
            <w:tcW w:w="1917" w:type="dxa"/>
            <w:tcBorders>
              <w:top w:val="single" w:sz="12" w:space="0" w:color="auto"/>
              <w:bottom w:val="single" w:sz="12" w:space="0" w:color="auto"/>
            </w:tcBorders>
          </w:tcPr>
          <w:p w14:paraId="5C76ACC5" w14:textId="77777777" w:rsidR="00B66BE5" w:rsidRPr="00D33A9E" w:rsidRDefault="00B66BE5" w:rsidP="00096D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3A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nent</w:t>
            </w:r>
          </w:p>
        </w:tc>
        <w:tc>
          <w:tcPr>
            <w:tcW w:w="6637" w:type="dxa"/>
            <w:tcBorders>
              <w:top w:val="single" w:sz="12" w:space="0" w:color="auto"/>
              <w:bottom w:val="single" w:sz="12" w:space="0" w:color="auto"/>
            </w:tcBorders>
          </w:tcPr>
          <w:p w14:paraId="4FCEF75A" w14:textId="77777777" w:rsidR="00B66BE5" w:rsidRPr="00D33A9E" w:rsidRDefault="00B66BE5" w:rsidP="00096D6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3A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51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1F42637" w14:textId="77777777" w:rsidR="00B66BE5" w:rsidRPr="00D33A9E" w:rsidRDefault="00B66BE5" w:rsidP="00096D66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3A9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 range</w:t>
            </w:r>
          </w:p>
        </w:tc>
      </w:tr>
      <w:tr w:rsidR="00B66BE5" w:rsidRPr="00F865DA" w14:paraId="75743940" w14:textId="77777777" w:rsidTr="00096D66">
        <w:trPr>
          <w:gridAfter w:val="1"/>
          <w:wAfter w:w="319" w:type="dxa"/>
        </w:trPr>
        <w:tc>
          <w:tcPr>
            <w:tcW w:w="1917" w:type="dxa"/>
            <w:tcBorders>
              <w:top w:val="single" w:sz="12" w:space="0" w:color="auto"/>
            </w:tcBorders>
          </w:tcPr>
          <w:p w14:paraId="0589A044" w14:textId="77777777" w:rsidR="00B66BE5" w:rsidRPr="00F865DA" w:rsidRDefault="00B66BE5" w:rsidP="00096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5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</w:t>
            </w:r>
            <w:r w:rsidRPr="00F865DA">
              <w:rPr>
                <w:rFonts w:ascii="Times New Roman" w:hAnsi="Times New Roman" w:cs="Times New Roman"/>
                <w:sz w:val="16"/>
                <w:szCs w:val="16"/>
              </w:rPr>
              <w:t>ater and Sanitation</w:t>
            </w:r>
          </w:p>
        </w:tc>
        <w:tc>
          <w:tcPr>
            <w:tcW w:w="6637" w:type="dxa"/>
            <w:tcBorders>
              <w:top w:val="single" w:sz="12" w:space="0" w:color="auto"/>
            </w:tcBorders>
          </w:tcPr>
          <w:p w14:paraId="0BD6133E" w14:textId="77777777" w:rsidR="00B66BE5" w:rsidRPr="00F865DA" w:rsidRDefault="00B66BE5" w:rsidP="00096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5DA">
              <w:rPr>
                <w:rFonts w:ascii="Times New Roman" w:hAnsi="Times New Roman" w:cs="Times New Roman"/>
                <w:sz w:val="16"/>
                <w:szCs w:val="16"/>
              </w:rPr>
              <w:t xml:space="preserve">Using the World Health Organization definitions of access to improved water and improved sanitation, households with access to safe water or safe sanitation were assigned a score of 4 for each. For this context, bottled water/jar, water from water tanks and tap water supply were considered as improved. Households without access to improved water or improved sanitation (well, hand pump and other sources) were assigned a score of 0 for each.  </w:t>
            </w:r>
          </w:p>
          <w:p w14:paraId="2EACF064" w14:textId="77777777" w:rsidR="00B66BE5" w:rsidRPr="00F865DA" w:rsidRDefault="00B66BE5" w:rsidP="00096D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2" w:type="dxa"/>
            <w:tcBorders>
              <w:top w:val="single" w:sz="12" w:space="0" w:color="auto"/>
            </w:tcBorders>
          </w:tcPr>
          <w:p w14:paraId="3B8EEF04" w14:textId="77777777" w:rsidR="00B66BE5" w:rsidRPr="00F865DA" w:rsidRDefault="00B66BE5" w:rsidP="00096D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865DA">
              <w:rPr>
                <w:rFonts w:ascii="Times New Roman" w:hAnsi="Times New Roman" w:cs="Times New Roman"/>
                <w:sz w:val="16"/>
                <w:szCs w:val="16"/>
              </w:rPr>
              <w:t>0-8</w:t>
            </w:r>
          </w:p>
        </w:tc>
      </w:tr>
      <w:tr w:rsidR="00B66BE5" w:rsidRPr="00F865DA" w14:paraId="1A18A2B8" w14:textId="77777777" w:rsidTr="00096D66">
        <w:trPr>
          <w:gridAfter w:val="1"/>
          <w:wAfter w:w="319" w:type="dxa"/>
        </w:trPr>
        <w:tc>
          <w:tcPr>
            <w:tcW w:w="1917" w:type="dxa"/>
          </w:tcPr>
          <w:p w14:paraId="06C5536D" w14:textId="77777777" w:rsidR="00B66BE5" w:rsidRPr="00F865DA" w:rsidRDefault="00B66BE5" w:rsidP="00096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5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Pr="00F865DA">
              <w:rPr>
                <w:rFonts w:ascii="Times New Roman" w:hAnsi="Times New Roman" w:cs="Times New Roman"/>
                <w:sz w:val="16"/>
                <w:szCs w:val="16"/>
              </w:rPr>
              <w:t>ssets</w:t>
            </w:r>
          </w:p>
        </w:tc>
        <w:tc>
          <w:tcPr>
            <w:tcW w:w="6637" w:type="dxa"/>
          </w:tcPr>
          <w:p w14:paraId="5B1E23C9" w14:textId="77777777" w:rsidR="00B66BE5" w:rsidRPr="00F865DA" w:rsidRDefault="00B66BE5" w:rsidP="00096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5DA">
              <w:rPr>
                <w:rFonts w:ascii="Times New Roman" w:hAnsi="Times New Roman" w:cs="Times New Roman"/>
                <w:sz w:val="16"/>
                <w:szCs w:val="16"/>
              </w:rPr>
              <w:t>For each asset, households were assigned a 1 if they had the assets and a 0 if they did not have the asset. The following assets were used</w:t>
            </w:r>
            <w:proofErr w:type="gramStart"/>
            <w:r w:rsidRPr="00F865DA">
              <w:rPr>
                <w:rFonts w:ascii="Times New Roman" w:hAnsi="Times New Roman" w:cs="Times New Roman"/>
                <w:sz w:val="16"/>
                <w:szCs w:val="16"/>
              </w:rPr>
              <w:t>: used</w:t>
            </w:r>
            <w:proofErr w:type="gramEnd"/>
            <w:r w:rsidRPr="00F865DA">
              <w:rPr>
                <w:rFonts w:ascii="Times New Roman" w:hAnsi="Times New Roman" w:cs="Times New Roman"/>
                <w:sz w:val="16"/>
                <w:szCs w:val="16"/>
              </w:rPr>
              <w:t xml:space="preserve"> ownership land, bedroom/kitchen separate, ownership of motorbike, TV, Fridge, Personal computer, microwave oven and car.</w:t>
            </w:r>
          </w:p>
          <w:p w14:paraId="2E4FAFC9" w14:textId="77777777" w:rsidR="00B66BE5" w:rsidRPr="00F865DA" w:rsidRDefault="00B66BE5" w:rsidP="00096D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2" w:type="dxa"/>
          </w:tcPr>
          <w:p w14:paraId="42177CB9" w14:textId="77777777" w:rsidR="00B66BE5" w:rsidRPr="00F865DA" w:rsidRDefault="00B66BE5" w:rsidP="00096D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865DA">
              <w:rPr>
                <w:rFonts w:ascii="Times New Roman" w:hAnsi="Times New Roman" w:cs="Times New Roman"/>
                <w:sz w:val="16"/>
                <w:szCs w:val="16"/>
              </w:rPr>
              <w:t>0-8</w:t>
            </w:r>
          </w:p>
        </w:tc>
      </w:tr>
      <w:tr w:rsidR="00B66BE5" w:rsidRPr="00F865DA" w14:paraId="1CAEE889" w14:textId="77777777" w:rsidTr="00096D66">
        <w:trPr>
          <w:gridAfter w:val="1"/>
          <w:wAfter w:w="319" w:type="dxa"/>
        </w:trPr>
        <w:tc>
          <w:tcPr>
            <w:tcW w:w="1917" w:type="dxa"/>
          </w:tcPr>
          <w:p w14:paraId="3E273AB2" w14:textId="77777777" w:rsidR="00B66BE5" w:rsidRPr="00F865DA" w:rsidRDefault="00B66BE5" w:rsidP="00096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5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  <w:r w:rsidRPr="00F865DA">
              <w:rPr>
                <w:rFonts w:ascii="Times New Roman" w:hAnsi="Times New Roman" w:cs="Times New Roman"/>
                <w:sz w:val="16"/>
                <w:szCs w:val="16"/>
              </w:rPr>
              <w:t>aternal education</w:t>
            </w:r>
          </w:p>
        </w:tc>
        <w:tc>
          <w:tcPr>
            <w:tcW w:w="6637" w:type="dxa"/>
          </w:tcPr>
          <w:p w14:paraId="02038DF1" w14:textId="77777777" w:rsidR="00B66BE5" w:rsidRPr="00F865DA" w:rsidRDefault="00B66BE5" w:rsidP="00096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5DA">
              <w:rPr>
                <w:rFonts w:ascii="Times New Roman" w:hAnsi="Times New Roman" w:cs="Times New Roman"/>
                <w:sz w:val="16"/>
                <w:szCs w:val="16"/>
              </w:rPr>
              <w:t xml:space="preserve">Here the maximum year of schooling is 18. Maternal education was assigned </w:t>
            </w:r>
            <w:proofErr w:type="gramStart"/>
            <w:r w:rsidRPr="00F865DA">
              <w:rPr>
                <w:rFonts w:ascii="Times New Roman" w:hAnsi="Times New Roman" w:cs="Times New Roman"/>
                <w:sz w:val="16"/>
                <w:szCs w:val="16"/>
              </w:rPr>
              <w:t>first</w:t>
            </w:r>
            <w:proofErr w:type="gramEnd"/>
            <w:r w:rsidRPr="00F865DA">
              <w:rPr>
                <w:rFonts w:ascii="Times New Roman" w:hAnsi="Times New Roman" w:cs="Times New Roman"/>
                <w:sz w:val="16"/>
                <w:szCs w:val="16"/>
              </w:rPr>
              <w:t xml:space="preserve"> dividing the total years of schooling by 2, then multiply by 8/9. </w:t>
            </w:r>
          </w:p>
          <w:p w14:paraId="5D6910C5" w14:textId="77777777" w:rsidR="00B66BE5" w:rsidRPr="00F865DA" w:rsidRDefault="00B66BE5" w:rsidP="00096D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2" w:type="dxa"/>
          </w:tcPr>
          <w:p w14:paraId="22B53494" w14:textId="77777777" w:rsidR="00B66BE5" w:rsidRPr="00F865DA" w:rsidRDefault="00B66BE5" w:rsidP="00096D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865DA">
              <w:rPr>
                <w:rFonts w:ascii="Times New Roman" w:hAnsi="Times New Roman" w:cs="Times New Roman"/>
                <w:sz w:val="16"/>
                <w:szCs w:val="16"/>
              </w:rPr>
              <w:t>0-8</w:t>
            </w:r>
          </w:p>
        </w:tc>
      </w:tr>
      <w:tr w:rsidR="00B66BE5" w:rsidRPr="00F865DA" w14:paraId="250B871D" w14:textId="77777777" w:rsidTr="00096D66">
        <w:trPr>
          <w:gridAfter w:val="1"/>
          <w:wAfter w:w="319" w:type="dxa"/>
        </w:trPr>
        <w:tc>
          <w:tcPr>
            <w:tcW w:w="1917" w:type="dxa"/>
          </w:tcPr>
          <w:p w14:paraId="7D1B9048" w14:textId="77777777" w:rsidR="00B66BE5" w:rsidRPr="00F865DA" w:rsidRDefault="00B66BE5" w:rsidP="00096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5D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F865DA">
              <w:rPr>
                <w:rFonts w:ascii="Times New Roman" w:hAnsi="Times New Roman" w:cs="Times New Roman"/>
                <w:sz w:val="16"/>
                <w:szCs w:val="16"/>
              </w:rPr>
              <w:t>ncome</w:t>
            </w:r>
          </w:p>
        </w:tc>
        <w:tc>
          <w:tcPr>
            <w:tcW w:w="6637" w:type="dxa"/>
          </w:tcPr>
          <w:p w14:paraId="257B030F" w14:textId="77777777" w:rsidR="00B66BE5" w:rsidRPr="00F865DA" w:rsidRDefault="00B66BE5" w:rsidP="00096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5DA">
              <w:rPr>
                <w:rFonts w:ascii="Times New Roman" w:hAnsi="Times New Roman" w:cs="Times New Roman"/>
                <w:sz w:val="16"/>
                <w:szCs w:val="16"/>
              </w:rPr>
              <w:t>Total household income is presented in octiles.</w:t>
            </w:r>
          </w:p>
        </w:tc>
        <w:tc>
          <w:tcPr>
            <w:tcW w:w="1192" w:type="dxa"/>
          </w:tcPr>
          <w:p w14:paraId="7B311550" w14:textId="77777777" w:rsidR="00B66BE5" w:rsidRPr="00F865DA" w:rsidRDefault="00B66BE5" w:rsidP="00096D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865DA">
              <w:rPr>
                <w:rFonts w:ascii="Times New Roman" w:hAnsi="Times New Roman" w:cs="Times New Roman"/>
                <w:sz w:val="16"/>
                <w:szCs w:val="16"/>
              </w:rPr>
              <w:t>0-8</w:t>
            </w:r>
          </w:p>
        </w:tc>
      </w:tr>
      <w:tr w:rsidR="00B66BE5" w:rsidRPr="00F865DA" w14:paraId="5C728B99" w14:textId="77777777" w:rsidTr="00096D66">
        <w:trPr>
          <w:gridAfter w:val="1"/>
          <w:wAfter w:w="319" w:type="dxa"/>
        </w:trPr>
        <w:tc>
          <w:tcPr>
            <w:tcW w:w="1917" w:type="dxa"/>
            <w:tcBorders>
              <w:bottom w:val="single" w:sz="4" w:space="0" w:color="auto"/>
            </w:tcBorders>
          </w:tcPr>
          <w:p w14:paraId="464B307D" w14:textId="77777777" w:rsidR="00B66BE5" w:rsidRPr="00F865DA" w:rsidRDefault="00B66BE5" w:rsidP="00096D6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6637" w:type="dxa"/>
            <w:tcBorders>
              <w:bottom w:val="single" w:sz="4" w:space="0" w:color="auto"/>
            </w:tcBorders>
          </w:tcPr>
          <w:p w14:paraId="4D8FF3CA" w14:textId="77777777" w:rsidR="00B66BE5" w:rsidRPr="00F865DA" w:rsidRDefault="00B66BE5" w:rsidP="00096D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2688780F" w14:textId="77777777" w:rsidR="00B66BE5" w:rsidRPr="00F865DA" w:rsidRDefault="00B66BE5" w:rsidP="00096D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6BE5" w:rsidRPr="00F865DA" w14:paraId="7784A781" w14:textId="77777777" w:rsidTr="00096D66">
        <w:trPr>
          <w:gridAfter w:val="1"/>
          <w:wAfter w:w="319" w:type="dxa"/>
        </w:trPr>
        <w:tc>
          <w:tcPr>
            <w:tcW w:w="1917" w:type="dxa"/>
            <w:tcBorders>
              <w:top w:val="single" w:sz="4" w:space="0" w:color="auto"/>
              <w:bottom w:val="single" w:sz="12" w:space="0" w:color="auto"/>
            </w:tcBorders>
          </w:tcPr>
          <w:p w14:paraId="3162569B" w14:textId="77777777" w:rsidR="00B66BE5" w:rsidRPr="00F865DA" w:rsidRDefault="00B66BE5" w:rsidP="00096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5DA">
              <w:rPr>
                <w:rFonts w:ascii="Times New Roman" w:hAnsi="Times New Roman" w:cs="Times New Roman"/>
                <w:sz w:val="16"/>
                <w:szCs w:val="16"/>
              </w:rPr>
              <w:t>Total WAMI</w:t>
            </w:r>
          </w:p>
        </w:tc>
        <w:tc>
          <w:tcPr>
            <w:tcW w:w="6637" w:type="dxa"/>
            <w:tcBorders>
              <w:top w:val="single" w:sz="4" w:space="0" w:color="auto"/>
              <w:bottom w:val="single" w:sz="12" w:space="0" w:color="auto"/>
            </w:tcBorders>
          </w:tcPr>
          <w:p w14:paraId="24A152F9" w14:textId="77777777" w:rsidR="00B66BE5" w:rsidRPr="00F865DA" w:rsidRDefault="00B66BE5" w:rsidP="00096D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5DA">
              <w:rPr>
                <w:rFonts w:ascii="Times New Roman" w:hAnsi="Times New Roman" w:cs="Times New Roman"/>
                <w:sz w:val="16"/>
                <w:szCs w:val="16"/>
              </w:rPr>
              <w:t xml:space="preserve">Scores in water and sanitation, assets, maternal education, and income </w:t>
            </w:r>
            <w:proofErr w:type="gramStart"/>
            <w:r w:rsidRPr="00F865DA">
              <w:rPr>
                <w:rFonts w:ascii="Times New Roman" w:hAnsi="Times New Roman" w:cs="Times New Roman"/>
                <w:sz w:val="16"/>
                <w:szCs w:val="16"/>
              </w:rPr>
              <w:t>were summed</w:t>
            </w:r>
            <w:proofErr w:type="gramEnd"/>
            <w:r w:rsidRPr="00F865DA">
              <w:rPr>
                <w:rFonts w:ascii="Times New Roman" w:hAnsi="Times New Roman" w:cs="Times New Roman"/>
                <w:sz w:val="16"/>
                <w:szCs w:val="16"/>
              </w:rPr>
              <w:t xml:space="preserve"> then divided by 32.</w:t>
            </w:r>
          </w:p>
        </w:tc>
        <w:tc>
          <w:tcPr>
            <w:tcW w:w="1192" w:type="dxa"/>
            <w:tcBorders>
              <w:top w:val="single" w:sz="4" w:space="0" w:color="auto"/>
              <w:bottom w:val="single" w:sz="12" w:space="0" w:color="auto"/>
            </w:tcBorders>
          </w:tcPr>
          <w:p w14:paraId="5BF8EC0D" w14:textId="77777777" w:rsidR="00B66BE5" w:rsidRPr="00F865DA" w:rsidRDefault="00B66BE5" w:rsidP="00096D66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F865DA">
              <w:rPr>
                <w:rFonts w:ascii="Times New Roman" w:hAnsi="Times New Roman" w:cs="Times New Roman"/>
                <w:sz w:val="16"/>
                <w:szCs w:val="16"/>
              </w:rPr>
              <w:t>0-1</w:t>
            </w:r>
          </w:p>
        </w:tc>
      </w:tr>
    </w:tbl>
    <w:p w14:paraId="371AF893" w14:textId="77777777" w:rsidR="00B66BE5" w:rsidRDefault="00B66BE5" w:rsidP="00B66BE5"/>
    <w:p w14:paraId="48D0C88F" w14:textId="1AECD26F" w:rsidR="00B66BE5" w:rsidRDefault="00B66BE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A51AD71" w14:textId="0CD5AAA4" w:rsidR="00B66BE5" w:rsidRDefault="00B66BE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66BE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Figure 1</w:t>
      </w:r>
    </w:p>
    <w:p w14:paraId="29D48D87" w14:textId="77777777" w:rsidR="00B66BE5" w:rsidRPr="00B66BE5" w:rsidRDefault="00B66BE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77EB9C4" w14:textId="1B77B316" w:rsidR="00B66BE5" w:rsidRPr="00B66BE5" w:rsidRDefault="00B66BE5" w:rsidP="00B66BE5">
      <w:pPr>
        <w:rPr>
          <w:rFonts w:ascii="Times New Roman" w:hAnsi="Times New Roman" w:cs="Times New Roman"/>
          <w:sz w:val="24"/>
          <w:szCs w:val="24"/>
        </w:rPr>
      </w:pPr>
      <w:r w:rsidRPr="00B66BE5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3431044C" wp14:editId="17C5D48C">
            <wp:extent cx="5760720" cy="3240405"/>
            <wp:effectExtent l="0" t="0" r="0" b="0"/>
            <wp:docPr id="154506320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A74168" w14:textId="7DD5EA98" w:rsidR="00B66BE5" w:rsidRDefault="00B66BE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1295D3B0" w14:textId="6486A72A" w:rsidR="00B66BE5" w:rsidRDefault="00B66BE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66BE5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Figure 2</w:t>
      </w:r>
    </w:p>
    <w:p w14:paraId="4B665A28" w14:textId="77777777" w:rsidR="00B66BE5" w:rsidRPr="00B66BE5" w:rsidRDefault="00B66BE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A6A9DC" w14:textId="216FBA5E" w:rsidR="00B66BE5" w:rsidRPr="00B66BE5" w:rsidRDefault="00B66BE5" w:rsidP="00B66BE5">
      <w:pPr>
        <w:rPr>
          <w:rFonts w:ascii="Times New Roman" w:hAnsi="Times New Roman" w:cs="Times New Roman"/>
          <w:sz w:val="24"/>
          <w:szCs w:val="24"/>
        </w:rPr>
      </w:pPr>
      <w:r w:rsidRPr="00B66BE5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638B7F7C" wp14:editId="09F7FE05">
            <wp:extent cx="5760720" cy="3456305"/>
            <wp:effectExtent l="0" t="0" r="0" b="0"/>
            <wp:docPr id="193252857" name="Picture 4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252857" name="Picture 4" descr="A diagram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AE8565" w14:textId="77777777" w:rsidR="00B66BE5" w:rsidRPr="00B66BE5" w:rsidRDefault="00B66BE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66BE5" w:rsidRPr="00B66B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BE5"/>
    <w:rsid w:val="005373AA"/>
    <w:rsid w:val="00822680"/>
    <w:rsid w:val="00B66BE5"/>
    <w:rsid w:val="00DD0495"/>
    <w:rsid w:val="00EE6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E8D48E"/>
  <w15:chartTrackingRefBased/>
  <w15:docId w15:val="{08F035CB-D458-49C8-B76C-FB63E432D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6BE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6B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6B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6B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6B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6B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6B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6BE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6BE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6B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6B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6BE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6BE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6BE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6BE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6BE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6BE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6BE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6BE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6B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6BE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6BE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6B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6BE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6B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6BE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6B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6BE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6BE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B66BE5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033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0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29</Words>
  <Characters>1216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n Ranjitkar</dc:creator>
  <cp:keywords/>
  <dc:description/>
  <cp:lastModifiedBy>Suman Ranjitkar</cp:lastModifiedBy>
  <cp:revision>1</cp:revision>
  <dcterms:created xsi:type="dcterms:W3CDTF">2025-04-01T06:29:00Z</dcterms:created>
  <dcterms:modified xsi:type="dcterms:W3CDTF">2025-04-01T06:36:00Z</dcterms:modified>
</cp:coreProperties>
</file>